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99E5B" w14:textId="603ECB26" w:rsidR="00396558" w:rsidRPr="00D42AAC" w:rsidRDefault="00D42AAC">
      <w:pPr>
        <w:rPr>
          <w:rFonts w:ascii="Times New Roman" w:hAnsi="Times New Roman" w:cs="Times New Roman"/>
          <w:b/>
          <w:bCs/>
        </w:rPr>
      </w:pPr>
      <w:r w:rsidRPr="00D42AAC">
        <w:rPr>
          <w:rFonts w:ascii="Times New Roman" w:hAnsi="Times New Roman" w:cs="Times New Roman"/>
          <w:b/>
          <w:bCs/>
        </w:rPr>
        <w:t>Supplementary Figure Legends</w:t>
      </w:r>
    </w:p>
    <w:p w14:paraId="15B9837F" w14:textId="77777777" w:rsidR="00D42AAC" w:rsidRPr="00D42AAC" w:rsidRDefault="00D42AAC" w:rsidP="00D42AAC">
      <w:pPr>
        <w:rPr>
          <w:rFonts w:ascii="Times New Roman" w:hAnsi="Times New Roman" w:cs="Times New Roman"/>
        </w:rPr>
      </w:pPr>
    </w:p>
    <w:p w14:paraId="70C15002" w14:textId="0040AE33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  <w:r w:rsidRPr="00D42AAC">
        <w:rPr>
          <w:rFonts w:ascii="Times New Roman" w:hAnsi="Times New Roman" w:cs="Times New Roman"/>
          <w:sz w:val="22"/>
          <w:szCs w:val="22"/>
        </w:rPr>
        <w:t>Figure S1: Overall distribution of Beta values, stratified by sample status (non-regressors = red, late regressor = orange, immediate regressor = green).</w:t>
      </w:r>
    </w:p>
    <w:p w14:paraId="232FBC8C" w14:textId="77777777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</w:p>
    <w:p w14:paraId="1B8FA2F7" w14:textId="07F63708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  <w:r w:rsidRPr="00D42AAC">
        <w:rPr>
          <w:rFonts w:ascii="Times New Roman" w:hAnsi="Times New Roman" w:cs="Times New Roman"/>
          <w:sz w:val="22"/>
          <w:szCs w:val="22"/>
        </w:rPr>
        <w:t>Figure S2: Overall distribution of Beta values, stratified by timepoint (baseline = red,12 month follow-up = blue).</w:t>
      </w:r>
    </w:p>
    <w:p w14:paraId="53DA0C76" w14:textId="77777777" w:rsidR="00D42AAC" w:rsidRPr="00D42AAC" w:rsidRDefault="00D42AAC" w:rsidP="00D42AAC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438A1966" w14:textId="42F8CDE3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  <w:r w:rsidRPr="00D42AAC">
        <w:rPr>
          <w:rFonts w:ascii="Times New Roman" w:hAnsi="Times New Roman" w:cs="Times New Roman"/>
          <w:sz w:val="22"/>
          <w:szCs w:val="22"/>
        </w:rPr>
        <w:t>Figure S3: A SNP Heatmap to confirm the identity of the follow-up sample</w:t>
      </w:r>
    </w:p>
    <w:p w14:paraId="38961BFA" w14:textId="77777777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</w:p>
    <w:p w14:paraId="5896C5D5" w14:textId="6DC48635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  <w:r w:rsidRPr="00D42AAC">
        <w:rPr>
          <w:rFonts w:ascii="Times New Roman" w:hAnsi="Times New Roman" w:cs="Times New Roman"/>
          <w:sz w:val="22"/>
          <w:szCs w:val="22"/>
        </w:rPr>
        <w:t xml:space="preserve">Figure S4 and S5: </w:t>
      </w:r>
      <w:r w:rsidRPr="00D42AAC">
        <w:rPr>
          <w:rFonts w:ascii="Times New Roman" w:hAnsi="Times New Roman" w:cs="Times New Roman"/>
          <w:sz w:val="22"/>
          <w:szCs w:val="22"/>
        </w:rPr>
        <w:t xml:space="preserve">Principle components analysis. Figure </w:t>
      </w:r>
      <w:r w:rsidRPr="00D42AAC">
        <w:rPr>
          <w:rFonts w:ascii="Times New Roman" w:hAnsi="Times New Roman" w:cs="Times New Roman"/>
          <w:sz w:val="22"/>
          <w:szCs w:val="22"/>
        </w:rPr>
        <w:t xml:space="preserve">S4: </w:t>
      </w:r>
      <w:r w:rsidRPr="00D42AAC">
        <w:rPr>
          <w:rFonts w:ascii="Times New Roman" w:hAnsi="Times New Roman" w:cs="Times New Roman"/>
          <w:sz w:val="22"/>
          <w:szCs w:val="22"/>
        </w:rPr>
        <w:t xml:space="preserve">PC3 most significant largely consisting of chip and plate. Figure </w:t>
      </w:r>
      <w:r w:rsidRPr="00D42AAC">
        <w:rPr>
          <w:rFonts w:ascii="Times New Roman" w:hAnsi="Times New Roman" w:cs="Times New Roman"/>
          <w:sz w:val="22"/>
          <w:szCs w:val="22"/>
        </w:rPr>
        <w:t>S5</w:t>
      </w:r>
      <w:r w:rsidRPr="00D42AAC">
        <w:rPr>
          <w:rFonts w:ascii="Times New Roman" w:hAnsi="Times New Roman" w:cs="Times New Roman"/>
          <w:sz w:val="22"/>
          <w:szCs w:val="22"/>
        </w:rPr>
        <w:t>: once chip and plate have been adjusted for, PC4, PC8 and PC9 can be seen as significant, which are not associated with sample status</w:t>
      </w:r>
    </w:p>
    <w:p w14:paraId="4A76A2CF" w14:textId="77777777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</w:p>
    <w:p w14:paraId="694495E1" w14:textId="6F52331A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  <w:r w:rsidRPr="00D42AAC">
        <w:rPr>
          <w:rFonts w:ascii="Times New Roman" w:hAnsi="Times New Roman" w:cs="Times New Roman"/>
          <w:sz w:val="22"/>
          <w:szCs w:val="22"/>
        </w:rPr>
        <w:t xml:space="preserve">Figure S6: Q-Q plot: </w:t>
      </w:r>
      <w:r w:rsidRPr="00D42AAC">
        <w:rPr>
          <w:rFonts w:ascii="Times New Roman" w:hAnsi="Times New Roman" w:cs="Times New Roman"/>
          <w:sz w:val="22"/>
          <w:szCs w:val="22"/>
        </w:rPr>
        <w:t>Non-regressors vs all Regressors</w:t>
      </w:r>
      <w:r w:rsidRPr="00D42AAC">
        <w:rPr>
          <w:rFonts w:ascii="Times New Roman" w:hAnsi="Times New Roman" w:cs="Times New Roman"/>
          <w:sz w:val="22"/>
          <w:szCs w:val="22"/>
        </w:rPr>
        <w:t xml:space="preserve"> (&lt;24 months)</w:t>
      </w:r>
    </w:p>
    <w:p w14:paraId="15ABD729" w14:textId="77777777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</w:p>
    <w:p w14:paraId="6D4EA361" w14:textId="563D6DCE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  <w:r w:rsidRPr="00D42AAC">
        <w:rPr>
          <w:rFonts w:ascii="Times New Roman" w:hAnsi="Times New Roman" w:cs="Times New Roman"/>
          <w:sz w:val="22"/>
          <w:szCs w:val="22"/>
        </w:rPr>
        <w:t>Figure S</w:t>
      </w:r>
      <w:r w:rsidRPr="00D42AAC">
        <w:rPr>
          <w:rFonts w:ascii="Times New Roman" w:hAnsi="Times New Roman" w:cs="Times New Roman"/>
          <w:sz w:val="22"/>
          <w:szCs w:val="22"/>
        </w:rPr>
        <w:t>7</w:t>
      </w:r>
      <w:r w:rsidRPr="00D42AAC">
        <w:rPr>
          <w:rFonts w:ascii="Times New Roman" w:hAnsi="Times New Roman" w:cs="Times New Roman"/>
          <w:sz w:val="22"/>
          <w:szCs w:val="22"/>
        </w:rPr>
        <w:t xml:space="preserve">: Q-Q plot: Non-regressors vs all </w:t>
      </w:r>
      <w:r w:rsidRPr="00D42AAC">
        <w:rPr>
          <w:rFonts w:ascii="Times New Roman" w:hAnsi="Times New Roman" w:cs="Times New Roman"/>
          <w:sz w:val="22"/>
          <w:szCs w:val="22"/>
        </w:rPr>
        <w:t xml:space="preserve">Imminent </w:t>
      </w:r>
      <w:r w:rsidRPr="00D42AAC">
        <w:rPr>
          <w:rFonts w:ascii="Times New Roman" w:hAnsi="Times New Roman" w:cs="Times New Roman"/>
          <w:sz w:val="22"/>
          <w:szCs w:val="22"/>
        </w:rPr>
        <w:t>Regressors (&lt;</w:t>
      </w:r>
      <w:r w:rsidRPr="00D42AAC">
        <w:rPr>
          <w:rFonts w:ascii="Times New Roman" w:hAnsi="Times New Roman" w:cs="Times New Roman"/>
          <w:sz w:val="22"/>
          <w:szCs w:val="22"/>
        </w:rPr>
        <w:t>12</w:t>
      </w:r>
      <w:r w:rsidRPr="00D42AAC">
        <w:rPr>
          <w:rFonts w:ascii="Times New Roman" w:hAnsi="Times New Roman" w:cs="Times New Roman"/>
          <w:sz w:val="22"/>
          <w:szCs w:val="22"/>
        </w:rPr>
        <w:t xml:space="preserve"> months)</w:t>
      </w:r>
    </w:p>
    <w:p w14:paraId="3DB2DBE3" w14:textId="77777777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</w:p>
    <w:p w14:paraId="518F2240" w14:textId="5A8FA6E6" w:rsidR="00D42AAC" w:rsidRPr="00D42AAC" w:rsidRDefault="00D42AAC" w:rsidP="00D42AAC">
      <w:pPr>
        <w:rPr>
          <w:rFonts w:ascii="Times New Roman" w:hAnsi="Times New Roman" w:cs="Times New Roman"/>
          <w:sz w:val="22"/>
          <w:szCs w:val="22"/>
        </w:rPr>
      </w:pPr>
      <w:r w:rsidRPr="00D42AAC">
        <w:rPr>
          <w:rFonts w:ascii="Times New Roman" w:hAnsi="Times New Roman" w:cs="Times New Roman"/>
          <w:sz w:val="22"/>
          <w:szCs w:val="22"/>
        </w:rPr>
        <w:t xml:space="preserve">Figure S8: Q-Q plot: </w:t>
      </w:r>
      <w:r w:rsidRPr="00D42AAC">
        <w:rPr>
          <w:rFonts w:ascii="Times New Roman" w:hAnsi="Times New Roman" w:cs="Times New Roman"/>
          <w:sz w:val="22"/>
          <w:szCs w:val="22"/>
        </w:rPr>
        <w:t>Delta (change in methylation)</w:t>
      </w:r>
      <w:r w:rsidRPr="00D42AAC">
        <w:rPr>
          <w:rFonts w:ascii="Times New Roman" w:hAnsi="Times New Roman" w:cs="Times New Roman"/>
          <w:sz w:val="22"/>
          <w:szCs w:val="22"/>
        </w:rPr>
        <w:t xml:space="preserve"> - </w:t>
      </w:r>
      <w:r w:rsidRPr="00D42AAC">
        <w:rPr>
          <w:rFonts w:ascii="Times New Roman" w:hAnsi="Times New Roman" w:cs="Times New Roman"/>
          <w:sz w:val="22"/>
          <w:szCs w:val="22"/>
        </w:rPr>
        <w:t>Non-regressors vs regressors</w:t>
      </w:r>
    </w:p>
    <w:p w14:paraId="0B33CC73" w14:textId="77777777" w:rsidR="00D42AAC" w:rsidRPr="00D42AAC" w:rsidRDefault="00D42AAC" w:rsidP="00D42AAC">
      <w:pPr>
        <w:rPr>
          <w:rFonts w:ascii="Times New Roman" w:hAnsi="Times New Roman" w:cs="Times New Roman"/>
        </w:rPr>
      </w:pPr>
    </w:p>
    <w:sectPr w:rsidR="00D42AAC" w:rsidRPr="00D42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AC"/>
    <w:rsid w:val="00006074"/>
    <w:rsid w:val="0004208A"/>
    <w:rsid w:val="00065EAA"/>
    <w:rsid w:val="000711D7"/>
    <w:rsid w:val="000767BC"/>
    <w:rsid w:val="00091C25"/>
    <w:rsid w:val="00093095"/>
    <w:rsid w:val="000961C8"/>
    <w:rsid w:val="000A45B5"/>
    <w:rsid w:val="000B55BB"/>
    <w:rsid w:val="000C63B6"/>
    <w:rsid w:val="000D3BF0"/>
    <w:rsid w:val="000E1674"/>
    <w:rsid w:val="000E702B"/>
    <w:rsid w:val="001051D3"/>
    <w:rsid w:val="001125DF"/>
    <w:rsid w:val="0012693C"/>
    <w:rsid w:val="00130AF3"/>
    <w:rsid w:val="00136086"/>
    <w:rsid w:val="00156913"/>
    <w:rsid w:val="00192EB4"/>
    <w:rsid w:val="001A5002"/>
    <w:rsid w:val="001B474D"/>
    <w:rsid w:val="001B4E2C"/>
    <w:rsid w:val="001D6BBF"/>
    <w:rsid w:val="001D7FEC"/>
    <w:rsid w:val="00244913"/>
    <w:rsid w:val="00244E98"/>
    <w:rsid w:val="002520D2"/>
    <w:rsid w:val="00256EF7"/>
    <w:rsid w:val="00257C4B"/>
    <w:rsid w:val="00261D0D"/>
    <w:rsid w:val="00276464"/>
    <w:rsid w:val="00276BAE"/>
    <w:rsid w:val="00285BBB"/>
    <w:rsid w:val="00291736"/>
    <w:rsid w:val="00296F54"/>
    <w:rsid w:val="002D1C51"/>
    <w:rsid w:val="002E39C1"/>
    <w:rsid w:val="00300455"/>
    <w:rsid w:val="00301A24"/>
    <w:rsid w:val="0031205B"/>
    <w:rsid w:val="0032078E"/>
    <w:rsid w:val="00335B2B"/>
    <w:rsid w:val="00350095"/>
    <w:rsid w:val="00364238"/>
    <w:rsid w:val="003676F9"/>
    <w:rsid w:val="00396558"/>
    <w:rsid w:val="003A6DA9"/>
    <w:rsid w:val="003B3F99"/>
    <w:rsid w:val="003B7243"/>
    <w:rsid w:val="003C0CEC"/>
    <w:rsid w:val="003F46D0"/>
    <w:rsid w:val="00405E5F"/>
    <w:rsid w:val="00411F41"/>
    <w:rsid w:val="00452127"/>
    <w:rsid w:val="0045789D"/>
    <w:rsid w:val="004857B8"/>
    <w:rsid w:val="004D2C17"/>
    <w:rsid w:val="00500208"/>
    <w:rsid w:val="00512124"/>
    <w:rsid w:val="0053400A"/>
    <w:rsid w:val="00546615"/>
    <w:rsid w:val="005502C9"/>
    <w:rsid w:val="00555F06"/>
    <w:rsid w:val="005946E4"/>
    <w:rsid w:val="005B7D0D"/>
    <w:rsid w:val="005C0AD3"/>
    <w:rsid w:val="005D2349"/>
    <w:rsid w:val="005E2EAB"/>
    <w:rsid w:val="005E5113"/>
    <w:rsid w:val="00603B5D"/>
    <w:rsid w:val="00604855"/>
    <w:rsid w:val="00605767"/>
    <w:rsid w:val="00614615"/>
    <w:rsid w:val="0062205E"/>
    <w:rsid w:val="00650428"/>
    <w:rsid w:val="00657918"/>
    <w:rsid w:val="006622F5"/>
    <w:rsid w:val="00666984"/>
    <w:rsid w:val="00671E67"/>
    <w:rsid w:val="006A1336"/>
    <w:rsid w:val="006A68B2"/>
    <w:rsid w:val="006B4034"/>
    <w:rsid w:val="006C5D44"/>
    <w:rsid w:val="006D0DE2"/>
    <w:rsid w:val="007409B6"/>
    <w:rsid w:val="00771306"/>
    <w:rsid w:val="00781D5C"/>
    <w:rsid w:val="0079691C"/>
    <w:rsid w:val="007B084D"/>
    <w:rsid w:val="007C5D8B"/>
    <w:rsid w:val="007D5AE1"/>
    <w:rsid w:val="007E3053"/>
    <w:rsid w:val="008061FB"/>
    <w:rsid w:val="008309B8"/>
    <w:rsid w:val="008504A6"/>
    <w:rsid w:val="00877E5A"/>
    <w:rsid w:val="00886BE6"/>
    <w:rsid w:val="008A495D"/>
    <w:rsid w:val="008C1731"/>
    <w:rsid w:val="008F43BB"/>
    <w:rsid w:val="00900AF3"/>
    <w:rsid w:val="00904885"/>
    <w:rsid w:val="0090618C"/>
    <w:rsid w:val="00934BB6"/>
    <w:rsid w:val="00946D89"/>
    <w:rsid w:val="00951F75"/>
    <w:rsid w:val="00956F29"/>
    <w:rsid w:val="00963544"/>
    <w:rsid w:val="0096507E"/>
    <w:rsid w:val="00973EDE"/>
    <w:rsid w:val="00984B6F"/>
    <w:rsid w:val="00994C9A"/>
    <w:rsid w:val="009B34AE"/>
    <w:rsid w:val="009B40B9"/>
    <w:rsid w:val="009B5205"/>
    <w:rsid w:val="009D3491"/>
    <w:rsid w:val="00A06828"/>
    <w:rsid w:val="00A10B7C"/>
    <w:rsid w:val="00A16297"/>
    <w:rsid w:val="00A16D14"/>
    <w:rsid w:val="00A25FF0"/>
    <w:rsid w:val="00A67227"/>
    <w:rsid w:val="00A76810"/>
    <w:rsid w:val="00A7790E"/>
    <w:rsid w:val="00A918D8"/>
    <w:rsid w:val="00A9737C"/>
    <w:rsid w:val="00AA4D08"/>
    <w:rsid w:val="00AC6188"/>
    <w:rsid w:val="00B00021"/>
    <w:rsid w:val="00B16075"/>
    <w:rsid w:val="00B60508"/>
    <w:rsid w:val="00B720B3"/>
    <w:rsid w:val="00B73DCF"/>
    <w:rsid w:val="00B96640"/>
    <w:rsid w:val="00BA1A7A"/>
    <w:rsid w:val="00BA4C28"/>
    <w:rsid w:val="00BC1DCE"/>
    <w:rsid w:val="00BC3309"/>
    <w:rsid w:val="00BF276F"/>
    <w:rsid w:val="00C45B76"/>
    <w:rsid w:val="00C76DEF"/>
    <w:rsid w:val="00C9151E"/>
    <w:rsid w:val="00C94D6F"/>
    <w:rsid w:val="00C9519B"/>
    <w:rsid w:val="00CC3B3C"/>
    <w:rsid w:val="00CC3E54"/>
    <w:rsid w:val="00CC5E21"/>
    <w:rsid w:val="00D1395C"/>
    <w:rsid w:val="00D176CF"/>
    <w:rsid w:val="00D21DB7"/>
    <w:rsid w:val="00D26CAD"/>
    <w:rsid w:val="00D27C9E"/>
    <w:rsid w:val="00D3738A"/>
    <w:rsid w:val="00D42AAC"/>
    <w:rsid w:val="00D46BC6"/>
    <w:rsid w:val="00D56294"/>
    <w:rsid w:val="00D83CE5"/>
    <w:rsid w:val="00D9071A"/>
    <w:rsid w:val="00D92145"/>
    <w:rsid w:val="00DB4DDF"/>
    <w:rsid w:val="00DD0BA7"/>
    <w:rsid w:val="00DE4CDC"/>
    <w:rsid w:val="00DF0969"/>
    <w:rsid w:val="00E11F38"/>
    <w:rsid w:val="00E23C0C"/>
    <w:rsid w:val="00E26E9D"/>
    <w:rsid w:val="00E314A8"/>
    <w:rsid w:val="00EB6D0D"/>
    <w:rsid w:val="00EC64B5"/>
    <w:rsid w:val="00F00DE5"/>
    <w:rsid w:val="00F1199B"/>
    <w:rsid w:val="00F707F5"/>
    <w:rsid w:val="00F71C2C"/>
    <w:rsid w:val="00F76315"/>
    <w:rsid w:val="00F8641F"/>
    <w:rsid w:val="00F91A2B"/>
    <w:rsid w:val="00FA03B4"/>
    <w:rsid w:val="00FA2FCB"/>
    <w:rsid w:val="00FA3F09"/>
    <w:rsid w:val="00FB14B8"/>
    <w:rsid w:val="00FE0676"/>
    <w:rsid w:val="00FE4BDF"/>
    <w:rsid w:val="00FF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C1BC5"/>
  <w15:chartTrackingRefBased/>
  <w15:docId w15:val="{23FA6D84-241C-2A4B-9C53-8D1D9E53A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A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A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A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A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A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A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A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A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A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A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A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A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A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A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A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A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A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A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2A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A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A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A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A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A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A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A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A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A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A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Laura (IMPERIAL COLLEGE HEALTHCARE NHS TRUST)</dc:creator>
  <cp:keywords/>
  <dc:description/>
  <cp:lastModifiedBy>ELLIS, Laura (IMPERIAL COLLEGE HEALTHCARE NHS TRUST)</cp:lastModifiedBy>
  <cp:revision>1</cp:revision>
  <dcterms:created xsi:type="dcterms:W3CDTF">2026-02-22T12:56:00Z</dcterms:created>
  <dcterms:modified xsi:type="dcterms:W3CDTF">2026-02-22T13:01:00Z</dcterms:modified>
</cp:coreProperties>
</file>